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Lin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 Line 67-7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 Line 7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 79-8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25-12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 91-96, P5 Line 99-1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30-13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 Line 148-1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 140-1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 Line 147-15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 Line 85-8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 85-8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 85-8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85-89; 108-111; 125-1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85-89; 108-111; 125-1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 Line 160-1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77-18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P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ine 189-196; P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ine 1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55-1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13, Line 275-28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267-27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14-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2T15:23:00Z</dcterms:created>
  <dc:creator>pplouffe</dc:creator>
  <dc:description/>
  <cp:keywords/>
  <dc:language>en-US</dc:language>
  <cp:lastModifiedBy>Verra</cp:lastModifiedBy>
  <cp:lastPrinted>2010-02-23T13:00:00Z</cp:lastPrinted>
  <dcterms:modified xsi:type="dcterms:W3CDTF">2017-01-03T11:56:00Z</dcterms:modified>
  <cp:revision>5</cp:revision>
  <dc:subject/>
  <dc:title>The Impact of a Community-Oriented Problem-Based Learning Curriculum Reform on the Quality of Primary Care Delivered by Gradua</dc:title>
</cp:coreProperties>
</file>